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58383" w14:textId="77777777" w:rsidR="00427B03" w:rsidRPr="00260961" w:rsidRDefault="00427B03" w:rsidP="00427B0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260961">
        <w:rPr>
          <w:rFonts w:ascii="Arial" w:eastAsia="Times New Roman" w:hAnsi="Arial" w:cs="Arial"/>
          <w:b/>
          <w:bCs/>
          <w:sz w:val="24"/>
          <w:szCs w:val="24"/>
          <w:lang w:val="en-US"/>
        </w:rPr>
        <w:t>Table S2.</w:t>
      </w:r>
      <w:r w:rsidRPr="00260961">
        <w:rPr>
          <w:rFonts w:ascii="Arial" w:eastAsia="Times New Roman" w:hAnsi="Arial" w:cs="Arial"/>
          <w:sz w:val="24"/>
          <w:szCs w:val="24"/>
          <w:lang w:val="en-US"/>
        </w:rPr>
        <w:t xml:space="preserve"> List of the 77 species (species, genus, and family) with their respective codes and functional groups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134"/>
        <w:gridCol w:w="3544"/>
        <w:gridCol w:w="1843"/>
        <w:gridCol w:w="1701"/>
        <w:gridCol w:w="850"/>
      </w:tblGrid>
      <w:tr w:rsidR="00427B03" w:rsidRPr="00260961" w14:paraId="55FA5BFA" w14:textId="77777777" w:rsidTr="0080553E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CD2FF2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59418DE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D8AED6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5C2E39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0A1B070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6096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</w:t>
            </w:r>
            <w:proofErr w:type="spellEnd"/>
          </w:p>
        </w:tc>
      </w:tr>
      <w:tr w:rsidR="00427B03" w:rsidRPr="00260961" w14:paraId="6ED2D828" w14:textId="77777777" w:rsidTr="0080553E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0A774DF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chitere</w:t>
            </w:r>
            <w:proofErr w:type="spellEnd"/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33B2EEF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chinu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erebinthifol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Raddi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08448D7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chinu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DEB200E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039A744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27B03" w:rsidRPr="00260961" w14:paraId="35989475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9BB6B7F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Xylobra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617AF7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Xylop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brasiliensis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pre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5B266C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Xylop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81CD8BF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nnon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5B4010A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27B03" w:rsidRPr="00260961" w14:paraId="6E0F63F0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9840C5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Ilexdumo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9DA5C8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ex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umos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Reisse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91C17E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e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5CE04F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quifoli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BA1177F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427B03" w:rsidRPr="00260961" w14:paraId="03ED6721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F79D15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cheangu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F5FF640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cheffler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gustissim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(Marchal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rod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F76EFAE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cheffl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0D5DEC6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rali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7D00F71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27B03" w:rsidRPr="00260961" w14:paraId="05E03AA3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59A00E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yagrom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02091C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yagru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omanzoffian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ham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.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Glassman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C864C0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yag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7205BC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F6CA418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27B03" w:rsidRPr="00260961" w14:paraId="56750D5F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63633E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Euteedu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8717FE7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uterpe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duli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art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544A51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uter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57E844E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1A65E1B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427B03" w:rsidRPr="00260961" w14:paraId="0919B8E7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38ECE00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luscriu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881C3B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lus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riuv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ambess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53D5A8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lus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DC5F4C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lusi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E4C8867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427B03" w:rsidRPr="00260961" w14:paraId="5F96343E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AD7358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Nectmeg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D2D846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ectandr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egapotamic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preng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.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ez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63DA077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ectand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541B380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48FE6CE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27B03" w:rsidRPr="00260961" w14:paraId="4569ACED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05F0C56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agnova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969029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Magnolia ovata </w:t>
            </w:r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(A.St.-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Hil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.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preng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C95B31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gnol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604A85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agnoli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BB9E3ED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427B03" w:rsidRPr="00260961" w14:paraId="49D47BEA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21BD1E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Byrsligu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0510BB4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yrsonim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igustrifol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.Juss</w:t>
            </w:r>
            <w:proofErr w:type="spellEnd"/>
            <w:proofErr w:type="gram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03A9803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yrsoni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2E68E97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alpighi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1F908D5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427B03" w:rsidRPr="00260961" w14:paraId="6A9273C4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7A2A41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Eugeinvo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57ED0C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ugeni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volucrat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DC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D1CB0B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ug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0B46CC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4BE7B72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27B03" w:rsidRPr="00260961" w14:paraId="1D88B518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F701E9E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cbra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B5342E7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rc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brasiliensis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Kiaersk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43A77E7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rc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216A68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A00033A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427B03" w:rsidRPr="00260961" w14:paraId="70854F8A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0981836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Podolamb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5E595D4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odocarpu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ambertii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Klotzsch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ex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Endl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3B1A10F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odocarp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07C9B6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761DDC3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27B03" w:rsidRPr="00260961" w14:paraId="699AC337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54948D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scori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77BFC3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rsine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oriace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w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.) R.Br. </w:t>
            </w:r>
            <w:proofErr w:type="spellStart"/>
            <w:proofErr w:type="gram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ex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 Roem</w:t>
            </w:r>
            <w:proofErr w:type="gram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. &amp;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chult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A873526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rs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00EDFF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Primul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5B34640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427B03" w:rsidRPr="00260961" w14:paraId="354D983D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13FF72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ataela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DF8D19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ayb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laeagnoide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Radlk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D8E03B3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ayb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C309C1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FE091FF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27B03" w:rsidRPr="00260961" w14:paraId="3F769C65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CD62344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lloedu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E13D00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llophylu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duli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A.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t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-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Hil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. et al.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Hieron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ex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Niederl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91F8A36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llophy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A05F6E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1DE1274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427B03" w:rsidRPr="00260961" w14:paraId="5B94FE50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45AA7A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Gordfru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4DDD3A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ordon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fruticosa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chrad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.) </w:t>
            </w:r>
            <w:proofErr w:type="spellStart"/>
            <w:proofErr w:type="gram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H.Keng</w:t>
            </w:r>
            <w:proofErr w:type="spellEnd"/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D0CC944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ordo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E92004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The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220B38D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27B03" w:rsidRPr="00260961" w14:paraId="7A9C0449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DED37F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Drimbra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0884CE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rimy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brasiliensis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i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7FB1BD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rimy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7683D2E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Winter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4FFF663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427B03" w:rsidRPr="00260961" w14:paraId="183018E6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E5D59EE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cpung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E4FF193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rcianthe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ungen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proofErr w:type="gram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O.Berg</w:t>
            </w:r>
            <w:proofErr w:type="spellEnd"/>
            <w:proofErr w:type="gram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D.Legra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BF386BF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rcianth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885080F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292E38B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27B03" w:rsidRPr="00260961" w14:paraId="4515F401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837FB63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Psidcat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6B3B18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sidi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ttleyan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ab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6AF24A0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sid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81CBCA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17E4B27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427B03" w:rsidRPr="00260961" w14:paraId="4B5D87D2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63EA63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Heissilv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C7BCD1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eister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lvianii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chwack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47708D4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eiste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59A65F6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Erythropal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F466A00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27B03" w:rsidRPr="00260961" w14:paraId="3A1928F7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E306D03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ndifrax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2D2F13F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dir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raxinifol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Benth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17DB99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di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F46403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ab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51B0EF2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27B03" w:rsidRPr="00260961" w14:paraId="493B370F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245576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rypasch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9371C27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ryptocary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schersonian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ez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23FE940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ryptocary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8E3F0FF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BA1620D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27B03" w:rsidRPr="00260961" w14:paraId="3EF3E4A0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FBC05F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ampguav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B3E254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mpomanes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uaviroba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 (DC.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Kiaersk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A281BEF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mpomanes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FC47A4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F933F65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427B03" w:rsidRPr="00260961" w14:paraId="2A6D6708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D96AD4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Eugecer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882973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ugeni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rasiflor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iq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4F0270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ug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C16B9D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EE38B8C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27B03" w:rsidRPr="00260961" w14:paraId="0616F960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2166A6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Blepsali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0FD0313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epharocalyx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alicifoliu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Kunth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  <w:proofErr w:type="spellStart"/>
            <w:proofErr w:type="gram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O.Berg</w:t>
            </w:r>
            <w:proofErr w:type="spellEnd"/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56BF44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epharocaly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988065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2670AD2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27B03" w:rsidRPr="00260961" w14:paraId="34F67664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A699E9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Eugebra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0F68C2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ugenia brasiliensis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Lam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D6AB67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ug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1E5C87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7488A81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427B03" w:rsidRPr="00260961" w14:paraId="4421DDBC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E28BA2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sumb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B7A9CF3" w14:textId="77777777" w:rsidR="00427B03" w:rsidRPr="00260961" w:rsidRDefault="00427B03" w:rsidP="0080553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rsine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mbellat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art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9E3D90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rs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50A2867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Primul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1BCD41C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427B03" w:rsidRPr="00260961" w14:paraId="0D39870E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2444B8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sgui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112E09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rsine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uianensi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ubl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.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Kuntz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C3F23E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rs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D5111F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Primul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A2BCBE2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427B03" w:rsidRPr="00260961" w14:paraId="5CB5D6FD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2FED16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upavern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4B4CB97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upan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ernali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ambess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6F331E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upa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ACE40C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5983F01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27B03" w:rsidRPr="00260961" w14:paraId="1DFE1F26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70588A4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achstip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A57E886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chaeri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ipitat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Vog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9803A90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cha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753970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ab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CD4E265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427B03" w:rsidRPr="00260961" w14:paraId="5932772E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8FDC23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spiaus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A103714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spidosperm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ustrale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üll.Arg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B1DF393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spidosper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7162B3E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8859F06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427B03" w:rsidRPr="00260961" w14:paraId="459C6736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012FCE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Verndis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37DC21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ernonanthur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scolor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preng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.) </w:t>
            </w:r>
            <w:proofErr w:type="spellStart"/>
            <w:proofErr w:type="gram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H.Rob</w:t>
            </w:r>
            <w:proofErr w:type="spellEnd"/>
            <w:proofErr w:type="gram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A8B32A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ernonanthu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9236A4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ster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EB0899F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427B03" w:rsidRPr="00260961" w14:paraId="42E741CF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C306347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oqupoly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75D5A6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oquiniastr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olymorph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Less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) G. Sancho</w:t>
            </w: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36229C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oquiniastr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7E9F457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ster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54F6BCC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427B03" w:rsidRPr="00260961" w14:paraId="0DAD1702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CD46DB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Handchry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C82560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val="fr-CA"/>
              </w:rPr>
              <w:t xml:space="preserve">Handroanthus chrysotrichus </w:t>
            </w:r>
            <w:r w:rsidRPr="00260961">
              <w:rPr>
                <w:rFonts w:ascii="Arial" w:eastAsia="Times New Roman" w:hAnsi="Arial" w:cs="Arial"/>
                <w:sz w:val="20"/>
                <w:szCs w:val="20"/>
                <w:lang w:val="fr-CA"/>
              </w:rPr>
              <w:t xml:space="preserve">(Mart. ex DC.)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attos</w:t>
            </w: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F2A519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androanth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589A11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Bignoni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BF4E975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427B03" w:rsidRPr="00260961" w14:paraId="04592020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458519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Jacapub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B3FBC1F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acarand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uberul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ham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7209AB3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acaran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8DB89A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Bignoni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93D00EC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427B03" w:rsidRPr="00260961" w14:paraId="1CB0F555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A321C8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Erytcri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F7E3E84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rythrin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crista-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alli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9311A0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rythr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BBF8036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ab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CA68E60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427B03" w:rsidRPr="00260961" w14:paraId="59385662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BC08C7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pulleio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4DA12E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pule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eiocarp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gram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Vogel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J.F.Macbr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.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D1478BF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pule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568F3C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ab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65D0292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427B03" w:rsidRPr="00260961" w14:paraId="1834C35B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156C20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Piptgono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85F150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iptaden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onoacanth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Mart.)</w:t>
            </w: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J.</w:t>
            </w:r>
            <w:proofErr w:type="gram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.Macbr</w:t>
            </w:r>
            <w:proofErr w:type="spellEnd"/>
            <w:proofErr w:type="gram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2B6C97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iptade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95BDA3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ab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3CF0662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427B03" w:rsidRPr="00260961" w14:paraId="299D1AEB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B37472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Nectlan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2B1C636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ectandr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anceolat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Ne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90DE90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ectand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5B24C9E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43252BE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427B03" w:rsidRPr="00260961" w14:paraId="7E53E5CF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B1E5F53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Ocotpub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73B9E3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cote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uberul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(Rich.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Ne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5324EA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cot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5FFEA87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5D52E09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427B03" w:rsidRPr="00260961" w14:paraId="723AEE03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3A42E8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Ocotpul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C9A0CD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  <w:lang w:val="fr-CA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val="fr-CA"/>
              </w:rPr>
              <w:t xml:space="preserve">Ocotea pulchella </w:t>
            </w:r>
            <w:r w:rsidRPr="00260961">
              <w:rPr>
                <w:rFonts w:ascii="Arial" w:eastAsia="Times New Roman" w:hAnsi="Arial" w:cs="Arial"/>
                <w:sz w:val="20"/>
                <w:szCs w:val="20"/>
                <w:lang w:val="fr-CA"/>
              </w:rPr>
              <w:t>(Nees &amp; Mart.) Me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CEAA00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cot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00A920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091BE37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427B03" w:rsidRPr="00260961" w14:paraId="70FB1DE7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9C9E57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abrcanj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175260E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brale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canjerana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Vell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) Mart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641AB6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bral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05A1AE3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BC64969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427B03" w:rsidRPr="00260961" w14:paraId="5947D873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CB7222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Virobicu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8A6EA8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  <w:lang w:val="en-CA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Virol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bicuhyb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(Schott ex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Spreng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.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Warb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680BA60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iro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37AD39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istic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A13EBBF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427B03" w:rsidRPr="00260961" w14:paraId="42E68660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4479A5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outhex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9F96216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  <w:lang w:val="fr-CA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val="fr-CA"/>
              </w:rPr>
              <w:t xml:space="preserve">Coutarea hexandra </w:t>
            </w:r>
            <w:r w:rsidRPr="00260961">
              <w:rPr>
                <w:rFonts w:ascii="Arial" w:eastAsia="Times New Roman" w:hAnsi="Arial" w:cs="Arial"/>
                <w:sz w:val="20"/>
                <w:szCs w:val="20"/>
                <w:lang w:val="fr-CA"/>
              </w:rPr>
              <w:t>(Jacq.) K.Schum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F34B55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outar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41DB22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Rubi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248836B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427B03" w:rsidRPr="00260961" w14:paraId="7B79A532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0BDD6EF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asedec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DEB624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asearia decandra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Jacq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A26BE6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se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B6413A4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alic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95275AF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427B03" w:rsidRPr="00260961" w14:paraId="55C477EF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4C35B37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asesylv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58EFDC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aseari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ylvestri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w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9A9DED4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se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4D665A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alic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0075E97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427B03" w:rsidRPr="00260961" w14:paraId="1A4555CF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D39E4B0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alihumb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1071E1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alix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umboldtian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Willd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91B00D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ali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BFC552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alic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A5BAE95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427B03" w:rsidRPr="00260961" w14:paraId="4F596E45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0F9AB3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Proccru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529F54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ock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ruci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P.Browne</w:t>
            </w:r>
            <w:proofErr w:type="spellEnd"/>
            <w:proofErr w:type="gram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ex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5B2B91F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ock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474B36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alic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C143C49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427B03" w:rsidRPr="00260961" w14:paraId="6B2BE498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4E83E4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Diatsorb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CAA3B9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atenopteryx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orbifol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Radlk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9BD6EE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atenoptery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354FD6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E89E53B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427B03" w:rsidRPr="00260961" w14:paraId="0F771D64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DED851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hrygono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C17B68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val="fr-CA"/>
              </w:rPr>
              <w:t xml:space="preserve">Chrysophyllum gonocarpum </w:t>
            </w:r>
            <w:r w:rsidRPr="00260961">
              <w:rPr>
                <w:rFonts w:ascii="Arial" w:eastAsia="Times New Roman" w:hAnsi="Arial" w:cs="Arial"/>
                <w:sz w:val="20"/>
                <w:szCs w:val="20"/>
                <w:lang w:val="fr-CA"/>
              </w:rPr>
              <w:t xml:space="preserve">(Mart. &amp; Eichler ex Miq.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Engl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4C1ED1F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hrysophyl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EB2B22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apot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86A421D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427B03" w:rsidRPr="00260961" w14:paraId="682E3EBA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7AF4A6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lbiedw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AC68A1E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lbiz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dwallii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Hoehne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Barneby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 &amp;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J.</w:t>
            </w:r>
            <w:proofErr w:type="gram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W.Grimes</w:t>
            </w:r>
            <w:proofErr w:type="spellEnd"/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DAD70E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lbiz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1D1E746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ab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CA24498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427B03" w:rsidRPr="00260961" w14:paraId="5C18D8AE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12958A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ampxan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A3B253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mpomanes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xanthocarp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(Mart.) </w:t>
            </w:r>
            <w:proofErr w:type="spellStart"/>
            <w:proofErr w:type="gram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O.Berg</w:t>
            </w:r>
            <w:proofErr w:type="spellEnd"/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A10407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mpomanes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C8614F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EDFD5C6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427B03" w:rsidRPr="00260961" w14:paraId="62DD8472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03D7D8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asslep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2066B1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assi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eptophyll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Vog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B47BF5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s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A83CF2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ab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DAF22FA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427B03" w:rsidRPr="00260961" w14:paraId="109B13DA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72EE90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edrfis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DAE5C5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drel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issili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Vell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518D17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dre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429937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A0BC540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427B03" w:rsidRPr="00260961" w14:paraId="18D1D11A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8553F6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ordtri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96D3404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ord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richotom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ell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.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rráb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ex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teud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D717E1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ord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5FFA6EE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BB3B91F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427B03" w:rsidRPr="00260961" w14:paraId="54833A8F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44F891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Erytfal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A4A3AF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rythrin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falcata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Benth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CC54E94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rythr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86461B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ab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E05EDDE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427B03" w:rsidRPr="00260961" w14:paraId="2FFCC9C9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96A62C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Eugepyri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15C5C8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ugeni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yriformi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ambess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F56D15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ug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0AA64E0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3ECD6E5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427B03" w:rsidRPr="00260961" w14:paraId="4D3D095C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FD5FF83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Jacamic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FB7EFC0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acarand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icranta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ham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E756433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acaran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891F55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Bignoni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27E9594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427B03" w:rsidRPr="00260961" w14:paraId="7A69151F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99CE9E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Luehdiv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3C6782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uehe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varicat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art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FFCF25E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ueh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5EAFDCE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alv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31792D7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427B03" w:rsidRPr="00260961" w14:paraId="0652BFFA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C5C505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Ingaedu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C8383E7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g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duli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art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C6834C0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g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4BC58B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ab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8A4D381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427B03" w:rsidRPr="00260961" w14:paraId="7D1B4DCF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F9B919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Entecon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E2C46E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olobi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ontortisiliqu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Vell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.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oro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3A92D5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olob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C3C39C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ab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D81F184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427B03" w:rsidRPr="00260961" w14:paraId="678C644A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B84FDF4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Ingamarg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80F47F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g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rginat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Willd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D47BB4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g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3E8344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ab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E2AB5C7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427B03" w:rsidRPr="00260961" w14:paraId="704EBE57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FF0524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Peltdubi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191877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eltophor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ubi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preng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.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Taub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706F557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eltophor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0FECFE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ab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A7B1E85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427B03" w:rsidRPr="00260961" w14:paraId="59B2A8E3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7E8F5B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Bauhfor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F27F6F3" w14:textId="77777777" w:rsidR="00427B03" w:rsidRPr="00260961" w:rsidRDefault="00427B03" w:rsidP="0080553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uhin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rficata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 Link</w:t>
            </w:r>
          </w:p>
          <w:p w14:paraId="1B39B753" w14:textId="77777777" w:rsidR="00427B03" w:rsidRPr="00260961" w:rsidRDefault="00427B03" w:rsidP="0080553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  <w:p w14:paraId="103AA5F9" w14:textId="77777777" w:rsidR="00427B03" w:rsidRPr="00260961" w:rsidRDefault="00427B03" w:rsidP="0080553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  <w:p w14:paraId="34FE0B7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10B7F9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uhi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129D09F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ab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C35094D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427B03" w:rsidRPr="00260961" w14:paraId="4BB42145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605F09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ennmac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CEADE4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val="fr-CA"/>
              </w:rPr>
              <w:t xml:space="preserve">Senna macranthera </w:t>
            </w:r>
            <w:r w:rsidRPr="00260961">
              <w:rPr>
                <w:rFonts w:ascii="Arial" w:eastAsia="Times New Roman" w:hAnsi="Arial" w:cs="Arial"/>
                <w:sz w:val="20"/>
                <w:szCs w:val="20"/>
                <w:lang w:val="fr-CA"/>
              </w:rPr>
              <w:t xml:space="preserve">(DC. ex Collad.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H.</w:t>
            </w:r>
            <w:proofErr w:type="gram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.Irwin</w:t>
            </w:r>
            <w:proofErr w:type="spellEnd"/>
            <w:proofErr w:type="gram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 &amp;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Barneb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95EA12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en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E5896E7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ab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7A1F801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427B03" w:rsidRPr="00260961" w14:paraId="022FC1C7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86D24EA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ennsilv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E2DFE7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  <w:lang w:val="en-CA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Senn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silvestre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(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Vell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.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H.</w:t>
            </w:r>
            <w:proofErr w:type="gramStart"/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S.Irwin</w:t>
            </w:r>
            <w:proofErr w:type="spellEnd"/>
            <w:proofErr w:type="gramEnd"/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 &amp;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Barneb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5883D26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en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69EC8E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ab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48D0CC6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427B03" w:rsidRPr="00260961" w14:paraId="3D7D20FC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D29AB7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ennmul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2A3A23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  <w:lang w:val="en-CA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Senn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>multijug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(Rich.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H.</w:t>
            </w:r>
            <w:proofErr w:type="gramStart"/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S.Irwin</w:t>
            </w:r>
            <w:proofErr w:type="spellEnd"/>
            <w:proofErr w:type="gramEnd"/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 &amp;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Barneb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A93DCF2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en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5900123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Fab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08871A8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427B03" w:rsidRPr="00260961" w14:paraId="080609DF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4672D3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Eugeuni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53DEC93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ugeni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niflor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3A97E3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ug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85C1AB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07A89D1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427B03" w:rsidRPr="00260961" w14:paraId="1E023F22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AB5558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cspl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99FDC23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rc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plenden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w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) DC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4CD035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rc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8068F54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EB5581D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427B03" w:rsidRPr="00260961" w14:paraId="0DCB1669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73CB2B9" w14:textId="77777777" w:rsidR="00427B03" w:rsidRPr="00260961" w:rsidRDefault="00427B03" w:rsidP="008055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Roupbra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EA145F6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oupal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ontan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var. brasiliensis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Klotzsch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K.</w:t>
            </w:r>
            <w:proofErr w:type="gram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.Edwards</w:t>
            </w:r>
            <w:proofErr w:type="spellEnd"/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C05D7A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oupa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72E904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Prote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06214F7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427B03" w:rsidRPr="00260961" w14:paraId="35B61891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32762F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Zantrhoi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90D10C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Zanthoxyl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hoifoli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Lam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54A453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Zanthoxy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D4F1AE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EC8501D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427B03" w:rsidRPr="00260961" w14:paraId="3532AD6F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5D936B6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Dodovis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914BB43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odonae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viscosa 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Jacq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B60B65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odona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83FAF2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E301217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427B03" w:rsidRPr="00260961" w14:paraId="43008F62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4345430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ampguaz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68E9F9D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mpomanes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uazumifol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ambess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 xml:space="preserve">.) </w:t>
            </w:r>
            <w:proofErr w:type="spellStart"/>
            <w:proofErr w:type="gram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O.Berg</w:t>
            </w:r>
            <w:proofErr w:type="spellEnd"/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88E0C5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mpomanes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C7C82A7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FAD3614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427B03" w:rsidRPr="00260961" w14:paraId="42EECBED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7896E9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Handhep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E6404A6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androanthu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eptaphyllu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Vell</w:t>
            </w:r>
            <w:proofErr w:type="spellEnd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.) Matt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E1328D4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androanth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011FC4B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Bignoni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D08BAB0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427B03" w:rsidRPr="00260961" w14:paraId="7FCFF2EA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E1222B4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Tabecath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8CA4AE6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bernaemontan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tharinensi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.DC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3A84EE5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bernaemont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AE76C0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B2905CA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427B03" w:rsidRPr="00260961" w14:paraId="3019821D" w14:textId="77777777" w:rsidTr="0080553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7A707B9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Tricclau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DE022D8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richil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lausseni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C.DC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AA57BC1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richil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989794C" w14:textId="77777777" w:rsidR="00427B03" w:rsidRPr="00260961" w:rsidRDefault="00427B03" w:rsidP="0080553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9FF3ECF" w14:textId="77777777" w:rsidR="00427B03" w:rsidRPr="00260961" w:rsidRDefault="00427B03" w:rsidP="008055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</w:tbl>
    <w:p w14:paraId="5DA15020" w14:textId="77777777" w:rsidR="00427B03" w:rsidRPr="00260961" w:rsidRDefault="00427B03" w:rsidP="00427B0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108BC14E" w14:textId="77777777" w:rsidR="00427B03" w:rsidRPr="00260961" w:rsidRDefault="00427B03" w:rsidP="00427B0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5C839378" w14:textId="77777777" w:rsidR="00427B03" w:rsidRPr="00260961" w:rsidRDefault="00427B03" w:rsidP="00427B0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3EBD3D08" w14:textId="77777777" w:rsidR="00427B03" w:rsidRPr="00260961" w:rsidRDefault="00427B03" w:rsidP="00427B0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7CDB3EF5" w14:textId="77777777" w:rsidR="00427B03" w:rsidRPr="00260961" w:rsidRDefault="00427B03" w:rsidP="00427B0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020B4228" w14:textId="77777777" w:rsidR="00427B03" w:rsidRPr="00260961" w:rsidRDefault="00427B03" w:rsidP="00427B0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04F5A378" w14:textId="77777777" w:rsidR="00427B03" w:rsidRPr="00260961" w:rsidRDefault="00427B03" w:rsidP="00427B0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5E8CE924" w14:textId="77777777" w:rsidR="00427B03" w:rsidRPr="00260961" w:rsidRDefault="00427B03" w:rsidP="00427B0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5ED903E7" w14:textId="77777777" w:rsidR="00427B03" w:rsidRPr="00260961" w:rsidRDefault="00427B03" w:rsidP="00427B0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46778CCF" w14:textId="77777777" w:rsidR="00427B03" w:rsidRPr="00260961" w:rsidRDefault="00427B03" w:rsidP="00427B0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7361BD82" w14:textId="77777777" w:rsidR="00427B03" w:rsidRPr="00260961" w:rsidRDefault="00427B03" w:rsidP="00427B0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07B01C0A" w14:textId="77777777" w:rsidR="00427B03" w:rsidRPr="00260961" w:rsidRDefault="00427B03" w:rsidP="00427B0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0A307032" w14:textId="77777777" w:rsidR="00427B03" w:rsidRPr="00260961" w:rsidRDefault="00427B03" w:rsidP="00427B0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7F4CE95B" w14:textId="77777777" w:rsidR="00427B03" w:rsidRPr="00260961" w:rsidRDefault="00427B03" w:rsidP="00427B0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sectPr w:rsidR="00427B03" w:rsidRPr="00260961" w:rsidSect="00155658">
      <w:headerReference w:type="default" r:id="rId4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0E251B" w14:paraId="0CAA7A95" w14:textId="77777777" w:rsidTr="443193C6">
      <w:trPr>
        <w:trHeight w:val="300"/>
      </w:trPr>
      <w:tc>
        <w:tcPr>
          <w:tcW w:w="3020" w:type="dxa"/>
        </w:tcPr>
        <w:p w14:paraId="321AB463" w14:textId="77777777" w:rsidR="00925C98" w:rsidRDefault="00427B03" w:rsidP="443193C6">
          <w:pPr>
            <w:pStyle w:val="Cabealho"/>
            <w:ind w:left="-115"/>
          </w:pPr>
        </w:p>
      </w:tc>
      <w:tc>
        <w:tcPr>
          <w:tcW w:w="3020" w:type="dxa"/>
        </w:tcPr>
        <w:p w14:paraId="458705A5" w14:textId="77777777" w:rsidR="00925C98" w:rsidRDefault="00427B03" w:rsidP="443193C6">
          <w:pPr>
            <w:pStyle w:val="Cabealho"/>
            <w:jc w:val="center"/>
          </w:pPr>
        </w:p>
      </w:tc>
      <w:tc>
        <w:tcPr>
          <w:tcW w:w="3020" w:type="dxa"/>
        </w:tcPr>
        <w:p w14:paraId="67F066F4" w14:textId="77777777" w:rsidR="00925C98" w:rsidRDefault="00427B03" w:rsidP="443193C6">
          <w:pPr>
            <w:pStyle w:val="Cabealho"/>
            <w:ind w:right="-115"/>
            <w:jc w:val="right"/>
          </w:pPr>
        </w:p>
      </w:tc>
    </w:tr>
  </w:tbl>
  <w:p w14:paraId="032D54BD" w14:textId="77777777" w:rsidR="00925C98" w:rsidRDefault="00427B03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B03"/>
    <w:rsid w:val="00083DD0"/>
    <w:rsid w:val="00427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29A304"/>
  <w15:chartTrackingRefBased/>
  <w15:docId w15:val="{11190E24-7A7E-4D69-9B25-C0C2A08E1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B0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27B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27B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3</Words>
  <Characters>4581</Characters>
  <Application>Microsoft Office Word</Application>
  <DocSecurity>0</DocSecurity>
  <Lines>458</Lines>
  <Paragraphs>434</Paragraphs>
  <ScaleCrop>false</ScaleCrop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QUEL KANIESKI</dc:creator>
  <cp:keywords/>
  <dc:description/>
  <cp:lastModifiedBy>MARIA RAQUEL KANIESKI</cp:lastModifiedBy>
  <cp:revision>1</cp:revision>
  <dcterms:created xsi:type="dcterms:W3CDTF">2025-04-14T14:36:00Z</dcterms:created>
  <dcterms:modified xsi:type="dcterms:W3CDTF">2025-04-14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9fcd11-e7da-41f0-ad8c-c90e480e54ab</vt:lpwstr>
  </property>
</Properties>
</file>